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bookmarkStart w:id="0" w:name="_GoBack"/>
      <w:bookmarkEnd w:id="0"/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69865" cy="3324860"/>
            <wp:effectExtent l="0" t="0" r="3175" b="12700"/>
            <wp:docPr id="1" name="图片 1" descr="Figure S1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-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32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. 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Association of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nomogram score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with overall survival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in all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colorectal cancer (CRC)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patients and subgroups of patients with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different ages, genders, tumor locations, tumor differentiation, and clinical stages.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I, confidence interval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D0362C"/>
    <w:rsid w:val="062F7A4B"/>
    <w:rsid w:val="0A3B4DB8"/>
    <w:rsid w:val="12E1767E"/>
    <w:rsid w:val="2D7C5C5F"/>
    <w:rsid w:val="2F7F4E0B"/>
    <w:rsid w:val="33E56E92"/>
    <w:rsid w:val="376E665C"/>
    <w:rsid w:val="3E5933D4"/>
    <w:rsid w:val="3F2A36FE"/>
    <w:rsid w:val="3FDF092F"/>
    <w:rsid w:val="4A786E2B"/>
    <w:rsid w:val="50F55C0E"/>
    <w:rsid w:val="54787FF2"/>
    <w:rsid w:val="5E8A2443"/>
    <w:rsid w:val="697E2313"/>
    <w:rsid w:val="6DD41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8T13:00:00Z</dcterms:created>
  <dc:creator>amazing</dc:creator>
  <cp:lastModifiedBy>AmaZing</cp:lastModifiedBy>
  <dcterms:modified xsi:type="dcterms:W3CDTF">2021-11-23T14:48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448C2EE17257458B8F06F7DBFA52EFC7</vt:lpwstr>
  </property>
</Properties>
</file>